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FDAEF" w14:textId="54DCFB24" w:rsidR="004F312F" w:rsidRPr="000D4817" w:rsidRDefault="004F312F" w:rsidP="000D481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0D4817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1</w:t>
      </w:r>
      <w:r w:rsidRPr="000D481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anagement of discordant positive results between 16S PCR and culture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5863"/>
      </w:tblGrid>
      <w:tr w:rsidR="004F312F" w:rsidRPr="000D4817" w14:paraId="766BA4E2" w14:textId="77777777" w:rsidTr="000D48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B0E69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szCs w:val="24"/>
                <w:lang w:val="en-GB"/>
              </w:rPr>
              <w:t>Type of discord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4D9FE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szCs w:val="24"/>
                <w:lang w:val="en-GB"/>
              </w:rPr>
              <w:t>Details</w:t>
            </w:r>
          </w:p>
        </w:tc>
      </w:tr>
      <w:tr w:rsidR="004F312F" w:rsidRPr="000D4817" w14:paraId="665BB599" w14:textId="77777777" w:rsidTr="000D481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227F833" w14:textId="2E3CFAC4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szCs w:val="24"/>
                <w:lang w:val="en-GB"/>
              </w:rPr>
              <w:t>More pathogen identified (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2698D3A" w14:textId="34D2829C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  <w:t>Result of 16S PCR considered (2)</w:t>
            </w:r>
          </w:p>
        </w:tc>
      </w:tr>
      <w:tr w:rsidR="004F312F" w:rsidRPr="000D4817" w14:paraId="74B14F70" w14:textId="77777777" w:rsidTr="000D4817">
        <w:tc>
          <w:tcPr>
            <w:tcW w:w="0" w:type="auto"/>
            <w:vMerge/>
            <w:shd w:val="clear" w:color="auto" w:fill="auto"/>
          </w:tcPr>
          <w:p w14:paraId="64D262B2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21406B" w14:textId="40AD640C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szCs w:val="24"/>
                <w:lang w:val="en-GB"/>
              </w:rPr>
              <w:t>Result of blood/sample culture considered (7)</w:t>
            </w:r>
          </w:p>
        </w:tc>
      </w:tr>
      <w:tr w:rsidR="004F312F" w:rsidRPr="000D4817" w14:paraId="4F058877" w14:textId="77777777" w:rsidTr="000D4817">
        <w:tc>
          <w:tcPr>
            <w:tcW w:w="0" w:type="auto"/>
            <w:vMerge/>
            <w:shd w:val="clear" w:color="auto" w:fill="auto"/>
          </w:tcPr>
          <w:p w14:paraId="59881C92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BD0213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szCs w:val="24"/>
                <w:lang w:val="en-GB"/>
              </w:rPr>
              <w:t>16S PCR considered as a contamination (1)</w:t>
            </w:r>
          </w:p>
        </w:tc>
      </w:tr>
      <w:tr w:rsidR="004F312F" w:rsidRPr="000D4817" w14:paraId="2DB9CE58" w14:textId="77777777" w:rsidTr="000D4817">
        <w:tc>
          <w:tcPr>
            <w:tcW w:w="0" w:type="auto"/>
            <w:vMerge/>
            <w:shd w:val="clear" w:color="auto" w:fill="auto"/>
          </w:tcPr>
          <w:p w14:paraId="1BE63F9A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22B655" w14:textId="6227CA44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szCs w:val="24"/>
                <w:lang w:val="en-GB"/>
              </w:rPr>
              <w:t>Blood/sample culture considered as a contamination (4)</w:t>
            </w:r>
          </w:p>
        </w:tc>
      </w:tr>
      <w:tr w:rsidR="004F312F" w:rsidRPr="000D4817" w14:paraId="3DD2E951" w14:textId="77777777" w:rsidTr="000D4817">
        <w:tc>
          <w:tcPr>
            <w:tcW w:w="0" w:type="auto"/>
            <w:vMerge w:val="restart"/>
            <w:shd w:val="clear" w:color="auto" w:fill="auto"/>
          </w:tcPr>
          <w:p w14:paraId="166B9FD3" w14:textId="286C23DC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szCs w:val="24"/>
                <w:lang w:val="en-GB"/>
              </w:rPr>
              <w:t>Different pathogens (23)</w:t>
            </w:r>
          </w:p>
        </w:tc>
        <w:tc>
          <w:tcPr>
            <w:tcW w:w="0" w:type="auto"/>
            <w:shd w:val="clear" w:color="auto" w:fill="auto"/>
          </w:tcPr>
          <w:p w14:paraId="39DF126E" w14:textId="72245D72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szCs w:val="24"/>
                <w:lang w:val="en-GB"/>
              </w:rPr>
              <w:t>16S PCR considered as a contamination (8)</w:t>
            </w:r>
          </w:p>
        </w:tc>
      </w:tr>
      <w:tr w:rsidR="004F312F" w:rsidRPr="000D4817" w14:paraId="537357EC" w14:textId="77777777" w:rsidTr="000D4817">
        <w:tc>
          <w:tcPr>
            <w:tcW w:w="0" w:type="auto"/>
            <w:vMerge/>
            <w:shd w:val="clear" w:color="auto" w:fill="auto"/>
          </w:tcPr>
          <w:p w14:paraId="3F8225F2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EF68C5A" w14:textId="1EC4504E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  <w:t>Blood/sample culture considered as a contamination (7)</w:t>
            </w:r>
          </w:p>
        </w:tc>
      </w:tr>
      <w:tr w:rsidR="004F312F" w:rsidRPr="000D4817" w14:paraId="22985660" w14:textId="77777777" w:rsidTr="000D4817">
        <w:tc>
          <w:tcPr>
            <w:tcW w:w="0" w:type="auto"/>
            <w:vMerge/>
            <w:shd w:val="clear" w:color="auto" w:fill="auto"/>
          </w:tcPr>
          <w:p w14:paraId="2BCBF23A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A185597" w14:textId="7C9D2D68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  <w:t>Identification was more precise with 16S PCR (2)</w:t>
            </w:r>
          </w:p>
        </w:tc>
      </w:tr>
      <w:tr w:rsidR="004F312F" w:rsidRPr="000D4817" w14:paraId="7A721D14" w14:textId="77777777" w:rsidTr="000D4817">
        <w:tc>
          <w:tcPr>
            <w:tcW w:w="0" w:type="auto"/>
            <w:vMerge/>
            <w:shd w:val="clear" w:color="auto" w:fill="auto"/>
          </w:tcPr>
          <w:p w14:paraId="3C1386A0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20693D" w14:textId="36CFD8AA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  <w:t>Results of blood/sample c</w:t>
            </w:r>
            <w:r w:rsidR="000D4817" w:rsidRPr="000D4817"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  <w:t xml:space="preserve">ulture and 16S PCR considered </w:t>
            </w:r>
            <w:r w:rsidRPr="000D4817"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  <w:t>(3)</w:t>
            </w:r>
          </w:p>
        </w:tc>
      </w:tr>
      <w:tr w:rsidR="004F312F" w:rsidRPr="000D4817" w14:paraId="463BD570" w14:textId="77777777" w:rsidTr="000D4817">
        <w:tc>
          <w:tcPr>
            <w:tcW w:w="0" w:type="auto"/>
            <w:vMerge/>
            <w:shd w:val="clear" w:color="auto" w:fill="auto"/>
          </w:tcPr>
          <w:p w14:paraId="528E5A96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A360A74" w14:textId="498994F3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szCs w:val="24"/>
                <w:lang w:val="en-GB"/>
              </w:rPr>
              <w:t>Much closed bacteria identified (3)</w:t>
            </w:r>
          </w:p>
        </w:tc>
      </w:tr>
      <w:tr w:rsidR="004F312F" w:rsidRPr="000D4817" w14:paraId="3CA9F264" w14:textId="77777777" w:rsidTr="000D4817"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A1FE6A" w14:textId="77777777" w:rsidR="004F312F" w:rsidRPr="000D4817" w:rsidRDefault="004F312F" w:rsidP="000D481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</w:pPr>
            <w:r w:rsidRPr="000D4817">
              <w:rPr>
                <w:rFonts w:ascii="Times New Roman" w:eastAsia="Calibri" w:hAnsi="Times New Roman" w:cs="Times New Roman"/>
                <w:b/>
                <w:bCs/>
                <w:szCs w:val="24"/>
                <w:lang w:val="en-GB"/>
              </w:rPr>
              <w:t>More pathogen identified by culture but better identification with 16S PCR (1)</w:t>
            </w:r>
          </w:p>
        </w:tc>
      </w:tr>
    </w:tbl>
    <w:p w14:paraId="7E21164F" w14:textId="774ADACB" w:rsidR="000D4817" w:rsidRDefault="004F312F" w:rsidP="000D4817">
      <w:pPr>
        <w:spacing w:before="240"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D481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ases where 16S PCR was clinically relevant are in </w:t>
      </w:r>
      <w:r w:rsidRPr="000D4817">
        <w:rPr>
          <w:rFonts w:ascii="Times New Roman" w:eastAsia="Calibri" w:hAnsi="Times New Roman" w:cs="Times New Roman"/>
          <w:b/>
          <w:sz w:val="24"/>
          <w:szCs w:val="24"/>
          <w:lang w:val="en-GB"/>
        </w:rPr>
        <w:t>bold text</w:t>
      </w:r>
    </w:p>
    <w:p w14:paraId="7C1501AD" w14:textId="4B94B7FA" w:rsidR="000D4817" w:rsidRPr="000D4817" w:rsidRDefault="000D4817" w:rsidP="000D4817">
      <w:pPr>
        <w:spacing w:before="240"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D4817">
        <w:rPr>
          <w:rFonts w:ascii="Times New Roman" w:eastAsia="Calibri" w:hAnsi="Times New Roman" w:cs="Times New Roman"/>
          <w:sz w:val="24"/>
          <w:szCs w:val="24"/>
          <w:lang w:val="en-GB"/>
        </w:rPr>
        <w:t>Abbreviation: PCR, polymerase chain reaction</w:t>
      </w:r>
    </w:p>
    <w:sectPr w:rsidR="000D4817" w:rsidRPr="000D4817" w:rsidSect="0042645A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E099D" w14:textId="77777777" w:rsidR="008D0F9A" w:rsidRDefault="008D0F9A">
      <w:pPr>
        <w:spacing w:after="0" w:line="240" w:lineRule="auto"/>
      </w:pPr>
      <w:r>
        <w:separator/>
      </w:r>
    </w:p>
  </w:endnote>
  <w:endnote w:type="continuationSeparator" w:id="0">
    <w:p w14:paraId="035730D1" w14:textId="77777777" w:rsidR="008D0F9A" w:rsidRDefault="008D0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8410102"/>
      <w:docPartObj>
        <w:docPartGallery w:val="Page Numbers (Bottom of Page)"/>
        <w:docPartUnique/>
      </w:docPartObj>
    </w:sdtPr>
    <w:sdtEndPr/>
    <w:sdtContent>
      <w:p w14:paraId="1B00E12A" w14:textId="77777777" w:rsidR="00196246" w:rsidRDefault="00260CE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4817">
          <w:rPr>
            <w:noProof/>
          </w:rPr>
          <w:t>1</w:t>
        </w:r>
        <w:r>
          <w:fldChar w:fldCharType="end"/>
        </w:r>
      </w:p>
    </w:sdtContent>
  </w:sdt>
  <w:p w14:paraId="0BCABF55" w14:textId="77777777" w:rsidR="00196246" w:rsidRDefault="008D0F9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92D17" w14:textId="77777777" w:rsidR="008D0F9A" w:rsidRDefault="008D0F9A">
      <w:pPr>
        <w:spacing w:after="0" w:line="240" w:lineRule="auto"/>
      </w:pPr>
      <w:r>
        <w:separator/>
      </w:r>
    </w:p>
  </w:footnote>
  <w:footnote w:type="continuationSeparator" w:id="0">
    <w:p w14:paraId="3B1BA877" w14:textId="77777777" w:rsidR="008D0F9A" w:rsidRDefault="008D0F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6FB8"/>
    <w:rsid w:val="00046AD9"/>
    <w:rsid w:val="000D4817"/>
    <w:rsid w:val="001907F5"/>
    <w:rsid w:val="001E3DE7"/>
    <w:rsid w:val="00260CEB"/>
    <w:rsid w:val="003A5327"/>
    <w:rsid w:val="004F312F"/>
    <w:rsid w:val="00696B43"/>
    <w:rsid w:val="006D38B1"/>
    <w:rsid w:val="007428D7"/>
    <w:rsid w:val="008D0F9A"/>
    <w:rsid w:val="00A54114"/>
    <w:rsid w:val="00A82A54"/>
    <w:rsid w:val="00B36FB8"/>
    <w:rsid w:val="00C1518F"/>
    <w:rsid w:val="00D55D24"/>
    <w:rsid w:val="00E506D1"/>
    <w:rsid w:val="00E8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FCD51"/>
  <w15:docId w15:val="{5E7AB5DB-CCE0-492B-B766-F40B99C95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60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0CEB"/>
  </w:style>
  <w:style w:type="table" w:styleId="Grilledutableau">
    <w:name w:val="Table Grid"/>
    <w:basedOn w:val="TableauNormal"/>
    <w:uiPriority w:val="39"/>
    <w:rsid w:val="0026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60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l Ursenbach</dc:creator>
  <cp:lastModifiedBy>Axel Ursenbach</cp:lastModifiedBy>
  <cp:revision>2</cp:revision>
  <dcterms:created xsi:type="dcterms:W3CDTF">2020-01-28T21:13:00Z</dcterms:created>
  <dcterms:modified xsi:type="dcterms:W3CDTF">2020-01-28T21:13:00Z</dcterms:modified>
</cp:coreProperties>
</file>